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056"/>
        <w:gridCol w:w="762"/>
        <w:gridCol w:w="781"/>
        <w:gridCol w:w="596"/>
        <w:gridCol w:w="571"/>
        <w:gridCol w:w="1884"/>
      </w:tblGrid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ΔG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sition on tmRNA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ATGCCTGTCGA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-2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ATGCCTGTCGA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-2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AATGCCTGTC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-3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GCAAAATATGC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-4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Spne_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CGCAAAATATGC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-4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TCGCAAAATATGC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-4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AGTCGCAAAATAT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-4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TCGCAAAATAT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-4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CGAGTCGCAAAATAT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5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-5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GAGTCGCAAAATAT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-5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ACGAGTCGCAAAA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5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-5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TGCCAACATAT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-31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ACCTGC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6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-31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CGAGTCG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-5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ACGTCGCCAC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-6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TACGTCGCCA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-6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TTACGTCGCCA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-6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GTTTACGTCGC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-6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1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GTTTACGTCGC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-6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GTTTACGTC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-6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GCGTTTACGTC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-6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GAGCGTTTACGT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-7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AGCGTTTACGT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-6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TGAGCGTTTACG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-7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CTGAGCGTTTA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-7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GAGCGTAAGAAGTGT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-10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GCGTAAGAAGTGT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-10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GAGCGTAAGAAGTGT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6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-10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2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GTAAGAAGTGT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-10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AGAGCGTAAGAAG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-11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TAGAGCGTAAGA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-11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CTAGAGCGTAA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-11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GGTTTTTAG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-12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ATCGGGTCAC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-14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AATCGGGTCA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-14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CCAAATCGGGTC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-14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CCAAATCGGGT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1-14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TCCAAATCGGG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3-14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3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ATCCAAATCGG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-14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AATCCAAATCG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-15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CAATCCAAATCG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-15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CCTG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5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-13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CTAGAGCG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8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-11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AGCAATCCAAAT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-15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GAGCAATCCAAA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-15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ACGAGCAATCCAA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-15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CGAGCAATCCA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-15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CACGAGCAATC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-15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4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GAACACGAGCAA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-15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GAACACGAGCAA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-16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GAACACGAGCA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-16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ATTGAACACGA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-16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TCATTGAACACG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-16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CATTGAACACG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-16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GTCATTGAACA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-16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CTGTCATTGA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-16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CCTGTCATTGA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-16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ACCTGTCATT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-16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5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GCTAATAATAAGAC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-18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TCTCGCTAATAATAAG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5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-18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CTCGCTAATAATAAG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-18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TCGCTAATAATAAG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,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-18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ATCTCGCTAATAATAAG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7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,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-18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GCTAATAATAAGA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-18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CGTATCTCGCTAATAATAA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0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-19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CGTATCTCGCTAATAATAA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8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-18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AATCGTATCTCGCTAATAATA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0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-19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TAATCGTATCTCG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-19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6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TTAATCGTATCT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-19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GCTTAATCGTATCT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5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-19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GCTTAATCGTATC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-19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AGGCTTAATCGTAT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-19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AAGGCTTAATCGTA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-19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CAAGGCTTAATCG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-20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TCAAGCCGCT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-21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ATCAAGCCGC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-21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GAGTCTATCAAT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-23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GAGTCTATCAAT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-23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7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TCTATCAAT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-22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TGCGAGTCTATCA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-23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GCGAGTCTAT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-23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CTGCGAGTCTA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-23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ACTGCGAGTC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-236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AACTGCGAGTC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-23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GAAACTGCGAGT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-23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GAAACTGCGAG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-23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AGAAACTGCGA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-240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8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TAGAAACTGCG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-241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89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CTAGAAACTGC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-24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0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GACACATAACTCA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-257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1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GACACATAACTC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-258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2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CGACACATAA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-259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3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AACCATAGGTTAT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-29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CAACCATAGGTTAT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,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9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-293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5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ACAACCATAGGTTA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,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-294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6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TACAACCATAGG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,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,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0-295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ne_97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AGCCCC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6,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7-266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4:08:00Z</dcterms:created>
  <dc:creator>Ott</dc:creator>
  <dc:description/>
  <cp:keywords/>
  <dc:language>en-US</dc:language>
  <cp:lastModifiedBy>Ott</cp:lastModifiedBy>
  <dcterms:modified xsi:type="dcterms:W3CDTF">2009-01-23T14:14:00Z</dcterms:modified>
  <cp:revision>1</cp:revision>
  <dc:subject/>
  <dc:title/>
</cp:coreProperties>
</file>